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BCA" w:rsidRDefault="009438BC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064385</wp:posOffset>
                </wp:positionH>
                <wp:positionV relativeFrom="paragraph">
                  <wp:posOffset>5524500</wp:posOffset>
                </wp:positionV>
                <wp:extent cx="2270760" cy="320040"/>
                <wp:effectExtent l="6985" t="9525" r="8255" b="13335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76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4694" w:rsidRPr="000E4694" w:rsidRDefault="00422A7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verage – weighted c</w:t>
                            </w:r>
                            <w:r w:rsidR="000E4694">
                              <w:rPr>
                                <w:rFonts w:ascii="Arial" w:hAnsi="Arial" w:cs="Arial"/>
                              </w:rPr>
                              <w:t>over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62.55pt;margin-top:435pt;width:178.8pt;height:25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" strokecolor="white">
                <v:textbox>
                  <w:txbxContent>
                    <w:p w:rsidR="000E4694" w:rsidRPr="000E4694" w:rsidRDefault="00422A7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verage – weighted c</w:t>
                      </w:r>
                      <w:r w:rsidR="000E4694">
                        <w:rPr>
                          <w:rFonts w:ascii="Arial" w:hAnsi="Arial" w:cs="Arial"/>
                        </w:rPr>
                        <w:t>over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244340</wp:posOffset>
                </wp:positionH>
                <wp:positionV relativeFrom="paragraph">
                  <wp:posOffset>701040</wp:posOffset>
                </wp:positionV>
                <wp:extent cx="90805" cy="358140"/>
                <wp:effectExtent l="15240" t="5715" r="17780" b="1714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358140"/>
                        </a:xfrm>
                        <a:prstGeom prst="downArrow">
                          <a:avLst>
                            <a:gd name="adj1" fmla="val 50000"/>
                            <a:gd name="adj2" fmla="val 98601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6A95A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3" o:spid="_x0000_s1026" type="#_x0000_t67" style="position:absolute;margin-left:334.2pt;margin-top:55.2pt;width:7.15pt;height:28.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" fillcolor="black">
                <v:textbox style="layout-flow:vertical-ideograph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567940</wp:posOffset>
                </wp:positionH>
                <wp:positionV relativeFrom="paragraph">
                  <wp:posOffset>4686300</wp:posOffset>
                </wp:positionV>
                <wp:extent cx="90805" cy="358140"/>
                <wp:effectExtent l="15240" t="9525" r="17780" b="22860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358140"/>
                        </a:xfrm>
                        <a:prstGeom prst="downArrow">
                          <a:avLst>
                            <a:gd name="adj1" fmla="val 50000"/>
                            <a:gd name="adj2" fmla="val 98601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54501" id="AutoShape 4" o:spid="_x0000_s1026" type="#_x0000_t67" style="position:absolute;margin-left:202.2pt;margin-top:369pt;width:7.15pt;height:28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">
                <v:textbox style="layout-flow:vertical-ideographic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943600" cy="59359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3BCA" w:rsidSect="00FB6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BCA"/>
    <w:rsid w:val="00025A00"/>
    <w:rsid w:val="00055305"/>
    <w:rsid w:val="000E32CC"/>
    <w:rsid w:val="000E4694"/>
    <w:rsid w:val="00165A74"/>
    <w:rsid w:val="0033104E"/>
    <w:rsid w:val="003A3BCA"/>
    <w:rsid w:val="003C161F"/>
    <w:rsid w:val="00422A73"/>
    <w:rsid w:val="004B2F02"/>
    <w:rsid w:val="004E6592"/>
    <w:rsid w:val="00611D29"/>
    <w:rsid w:val="0069114F"/>
    <w:rsid w:val="007A076B"/>
    <w:rsid w:val="007C19EC"/>
    <w:rsid w:val="009438BC"/>
    <w:rsid w:val="00A002F1"/>
    <w:rsid w:val="00A62F17"/>
    <w:rsid w:val="00B853E5"/>
    <w:rsid w:val="00BC29BA"/>
    <w:rsid w:val="00D65397"/>
    <w:rsid w:val="00E927AD"/>
    <w:rsid w:val="00F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985F2D-6427-4DB9-8FD2-35047840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F8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3B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F2EEC-84AF-41C3-8E31-6C1F9B970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Claudia V Castell-Miller</cp:lastModifiedBy>
  <cp:revision>2</cp:revision>
  <cp:lastPrinted>2014-05-26T19:31:00Z</cp:lastPrinted>
  <dcterms:created xsi:type="dcterms:W3CDTF">2016-03-30T15:07:00Z</dcterms:created>
  <dcterms:modified xsi:type="dcterms:W3CDTF">2016-03-30T15:07:00Z</dcterms:modified>
</cp:coreProperties>
</file>